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075" w:rsidRDefault="00461075" w:rsidP="00461075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0"/>
          <w:lang w:val="en-US" w:eastAsia="pt-BR"/>
        </w:rPr>
      </w:pPr>
    </w:p>
    <w:p w:rsidR="00461075" w:rsidRDefault="00461075" w:rsidP="00461075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0"/>
          <w:lang w:val="en-US" w:eastAsia="pt-BR"/>
        </w:rPr>
      </w:pPr>
      <w:r>
        <w:rPr>
          <w:rFonts w:ascii="Times New Roman" w:eastAsia="Times New Roman" w:hAnsi="Times New Roman" w:cs="Times New Roman"/>
          <w:noProof/>
          <w:color w:val="000000"/>
          <w:sz w:val="28"/>
          <w:szCs w:val="20"/>
          <w:lang w:eastAsia="en-IN"/>
        </w:rPr>
        <w:drawing>
          <wp:inline distT="0" distB="0" distL="0" distR="0" wp14:anchorId="47588BCC" wp14:editId="2AF7FE5B">
            <wp:extent cx="5308900" cy="2076450"/>
            <wp:effectExtent l="0" t="0" r="0" b="0"/>
            <wp:docPr id="69" name="Imagem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242"/>
                    <a:stretch/>
                  </pic:blipFill>
                  <pic:spPr bwMode="auto">
                    <a:xfrm>
                      <a:off x="0" y="0"/>
                      <a:ext cx="5315480" cy="2079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61075" w:rsidRPr="00EF5389" w:rsidRDefault="00461075" w:rsidP="00461075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pt-B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pt-BR"/>
        </w:rPr>
        <w:t>S3 Fig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pt-BR"/>
        </w:rPr>
        <w:t xml:space="preserve">. </w:t>
      </w:r>
      <w:proofErr w:type="gramStart"/>
      <w:r w:rsidRPr="00AD2F21">
        <w:rPr>
          <w:rFonts w:ascii="Times New Roman" w:eastAsia="Times New Roman" w:hAnsi="Times New Roman" w:cs="Times New Roman"/>
          <w:b/>
          <w:bCs/>
          <w:color w:val="000000"/>
          <w:szCs w:val="20"/>
          <w:lang w:val="en-US" w:eastAsia="pt-BR"/>
        </w:rPr>
        <w:t>H2A p</w:t>
      </w:r>
      <w:r w:rsidRPr="00AD2F21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pt-BR"/>
        </w:rPr>
        <w:t>rimer efficiency.</w:t>
      </w:r>
      <w:proofErr w:type="gramEnd"/>
      <w:r w:rsidRPr="00EF5389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pt-BR"/>
        </w:rPr>
        <w:t xml:space="preserve"> For the primer efficiency analysis, standard curves were constructed with </w:t>
      </w:r>
      <w:proofErr w:type="spellStart"/>
      <w:r w:rsidRPr="00EF5389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pt-BR"/>
        </w:rPr>
        <w:t>cDNA</w:t>
      </w:r>
      <w:proofErr w:type="spellEnd"/>
      <w:r w:rsidRPr="00EF5389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pt-BR"/>
        </w:rPr>
        <w:t xml:space="preserve"> quantities of 50 </w:t>
      </w:r>
      <w:proofErr w:type="spellStart"/>
      <w:r w:rsidRPr="00EF5389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pt-BR"/>
        </w:rPr>
        <w:t>ng</w:t>
      </w:r>
      <w:proofErr w:type="spellEnd"/>
      <w:r w:rsidRPr="00EF5389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pt-BR"/>
        </w:rPr>
        <w:t xml:space="preserve"> (highest), 25 </w:t>
      </w:r>
      <w:proofErr w:type="spellStart"/>
      <w:r w:rsidRPr="00EF5389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pt-BR"/>
        </w:rPr>
        <w:t>ng</w:t>
      </w:r>
      <w:proofErr w:type="spellEnd"/>
      <w:r w:rsidRPr="00EF5389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pt-BR"/>
        </w:rPr>
        <w:t xml:space="preserve">, 2.5 </w:t>
      </w:r>
      <w:proofErr w:type="spellStart"/>
      <w:r w:rsidRPr="00EF5389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pt-BR"/>
        </w:rPr>
        <w:t>ng</w:t>
      </w:r>
      <w:proofErr w:type="spellEnd"/>
      <w:r w:rsidRPr="00EF5389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pt-BR"/>
        </w:rPr>
        <w:t xml:space="preserve">, 0.25 </w:t>
      </w:r>
      <w:proofErr w:type="spellStart"/>
      <w:r w:rsidRPr="00EF5389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pt-BR"/>
        </w:rPr>
        <w:t>ng</w:t>
      </w:r>
      <w:proofErr w:type="spellEnd"/>
      <w:r w:rsidRPr="00EF5389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pt-BR"/>
        </w:rPr>
        <w:t xml:space="preserve"> and 0.025 </w:t>
      </w:r>
      <w:proofErr w:type="spellStart"/>
      <w:r w:rsidRPr="00EF5389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pt-BR"/>
        </w:rPr>
        <w:t>ng</w:t>
      </w:r>
      <w:proofErr w:type="spellEnd"/>
      <w:r w:rsidRPr="00EF5389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pt-BR"/>
        </w:rPr>
        <w:t xml:space="preserve"> (lowest). The efficiency was 98%.</w:t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543"/>
    <w:rsid w:val="00002487"/>
    <w:rsid w:val="000127E5"/>
    <w:rsid w:val="00012BD4"/>
    <w:rsid w:val="000217B5"/>
    <w:rsid w:val="00022CEE"/>
    <w:rsid w:val="0007102D"/>
    <w:rsid w:val="0008490A"/>
    <w:rsid w:val="000F485C"/>
    <w:rsid w:val="001502E1"/>
    <w:rsid w:val="00177D9D"/>
    <w:rsid w:val="00181345"/>
    <w:rsid w:val="001B2745"/>
    <w:rsid w:val="001E016A"/>
    <w:rsid w:val="001E1757"/>
    <w:rsid w:val="00246066"/>
    <w:rsid w:val="002B3EE5"/>
    <w:rsid w:val="002E2460"/>
    <w:rsid w:val="00301CD2"/>
    <w:rsid w:val="00351903"/>
    <w:rsid w:val="00366112"/>
    <w:rsid w:val="00382B50"/>
    <w:rsid w:val="0042630B"/>
    <w:rsid w:val="004401BC"/>
    <w:rsid w:val="00461075"/>
    <w:rsid w:val="0047378B"/>
    <w:rsid w:val="004D6A57"/>
    <w:rsid w:val="004F1584"/>
    <w:rsid w:val="004F2C1A"/>
    <w:rsid w:val="00524F9C"/>
    <w:rsid w:val="00527098"/>
    <w:rsid w:val="00527C50"/>
    <w:rsid w:val="0058036F"/>
    <w:rsid w:val="00613218"/>
    <w:rsid w:val="007D14B1"/>
    <w:rsid w:val="007D2A00"/>
    <w:rsid w:val="007E7543"/>
    <w:rsid w:val="007F7A15"/>
    <w:rsid w:val="008618D3"/>
    <w:rsid w:val="008A3755"/>
    <w:rsid w:val="008A3CE8"/>
    <w:rsid w:val="008B2D31"/>
    <w:rsid w:val="00910C13"/>
    <w:rsid w:val="009D4858"/>
    <w:rsid w:val="009F76EA"/>
    <w:rsid w:val="00A16518"/>
    <w:rsid w:val="00A21E3A"/>
    <w:rsid w:val="00A96CAD"/>
    <w:rsid w:val="00AB1445"/>
    <w:rsid w:val="00AB764B"/>
    <w:rsid w:val="00AE5203"/>
    <w:rsid w:val="00AE759F"/>
    <w:rsid w:val="00AF0EEB"/>
    <w:rsid w:val="00B0425E"/>
    <w:rsid w:val="00B137CA"/>
    <w:rsid w:val="00B71742"/>
    <w:rsid w:val="00BA0F08"/>
    <w:rsid w:val="00BA6505"/>
    <w:rsid w:val="00BC7C1A"/>
    <w:rsid w:val="00BD5B71"/>
    <w:rsid w:val="00BE1D83"/>
    <w:rsid w:val="00C13A84"/>
    <w:rsid w:val="00C16772"/>
    <w:rsid w:val="00C604CC"/>
    <w:rsid w:val="00C628FA"/>
    <w:rsid w:val="00C957BE"/>
    <w:rsid w:val="00D30C21"/>
    <w:rsid w:val="00D47868"/>
    <w:rsid w:val="00D47E20"/>
    <w:rsid w:val="00D54CDF"/>
    <w:rsid w:val="00D94B97"/>
    <w:rsid w:val="00DA64D6"/>
    <w:rsid w:val="00E03981"/>
    <w:rsid w:val="00E44AE9"/>
    <w:rsid w:val="00E962CE"/>
    <w:rsid w:val="00F032E0"/>
    <w:rsid w:val="00F159E2"/>
    <w:rsid w:val="00F6751B"/>
    <w:rsid w:val="00F728A1"/>
    <w:rsid w:val="00FC2D6E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>HP</Company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7-17T02:42:00Z</dcterms:created>
  <dcterms:modified xsi:type="dcterms:W3CDTF">2021-07-17T02:42:00Z</dcterms:modified>
</cp:coreProperties>
</file>